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997"/>
        <w:gridCol w:w="690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9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see Abstract, Line 1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see Introduction, Lines 78-86 and 95-12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see Introduction, Lines 130-1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see Abstract, Line 19-2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see Study area and population section of the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see Study design and sampling section of the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see Risk factor analysis sub-section of the Statistical analysis section within the Methods]</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see Exploratory data analysis sub-section of the Statistical analysis section within the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see Risk factor analysis sub-section of the Statistical analysis section within the 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see Study area and population section of the Methods, Line 16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see Risk factor analysis sub-section of the Statistical analysis section within the Methods, Line 25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9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see Risk factor analysis sub-section of the Statistical analysis section within the 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see Exploratory data analysis sub-section of the Statistical analysis section within the 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see Serological survey of the Methods, Line 26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see Risk factor analysis sub-section of the Statistical analysis section within the 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9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see Results line 26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4" w:name="italic32"/>
            <w:bookmarkStart w:id="75" w:name="bold31"/>
            <w:bookmarkStart w:id="76" w:name="italic32"/>
            <w:bookmarkStart w:id="77" w:name="bold31"/>
            <w:bookmarkEnd w:id="76"/>
            <w:bookmarkEnd w:id="77"/>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997"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14</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Table 1]</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Table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9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 1, 3, 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3"/>
            <w:bookmarkStart w:id="100" w:name="italic42"/>
            <w:bookmarkStart w:id="101" w:name="bold43"/>
            <w:bookmarkStart w:id="102" w:name="italic42"/>
            <w:bookmarkEnd w:id="101"/>
            <w:bookmarkEnd w:id="102"/>
          </w:p>
        </w:tc>
        <w:tc>
          <w:tcPr>
            <w:tcW w:w="9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31-339</w:t>
            </w:r>
          </w:p>
        </w:tc>
        <w:tc>
          <w:tcPr>
            <w:tcW w:w="690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see Discussion, Lines 326-33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02-418</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see Study limitations section of the Discus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see Taenia spp./cysticercosis section of the Discussion, Lines 401-4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9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Hannah Holt</cp:lastModifiedBy>
  <cp:lastPrinted>2007-09-19T10:02:00Z</cp:lastPrinted>
  <dcterms:modified xsi:type="dcterms:W3CDTF">2015-04-16T06:1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